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b/>
          <w:sz w:val="20"/>
          <w:lang w:val="en-US"/>
        </w:rPr>
        <w:t>Supporting S1 Table.</w:t>
      </w:r>
      <w:r>
        <w:rPr>
          <w:rFonts w:cs="Times New Roman" w:ascii="Times New Roman" w:hAnsi="Times New Roman"/>
          <w:sz w:val="20"/>
          <w:lang w:val="en-US"/>
        </w:rPr>
        <w:t xml:space="preserve"> Characteristics of the intention-to-treat population in the INSULINFARCT trial, of the included and excluded population for this study.</w:t>
      </w:r>
    </w:p>
    <w:p>
      <w:pPr>
        <w:pStyle w:val="Normal"/>
        <w:ind w:left="-142" w:hanging="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tbl>
      <w:tblPr>
        <w:tblW w:w="925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1807"/>
        <w:gridCol w:w="2736"/>
        <w:gridCol w:w="1915"/>
      </w:tblGrid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Q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INFARC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=18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cluded grou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=9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cluded grou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=8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 (years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-8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-8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-83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x (male) n, %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%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eline NIHSS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-2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-2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PA use n, %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%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me to MRI (minutes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-19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-18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-199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GT before treatmen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mmol/l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-8.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-8.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-8.2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in Regimen (IIT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, %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%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atients with admission CGT &lt; 7 mmol/l (n, %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/1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/9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/8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%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4-hours mean C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mmol/l)*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-6.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-6.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-6.8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atients with 24-hours mean CGT &lt;7 mmol/l (n, %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%</w:t>
            </w:r>
          </w:p>
        </w:tc>
      </w:tr>
      <w:tr>
        <w:trPr>
          <w:trHeight w:val="332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canalisation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(n, %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/16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/9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/6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%</w:t>
            </w:r>
          </w:p>
        </w:tc>
      </w:tr>
      <w:tr>
        <w:trPr>
          <w:trHeight w:val="332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ay seven NIHSS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-1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19</w:t>
            </w:r>
          </w:p>
        </w:tc>
      </w:tr>
      <w:tr>
        <w:trPr>
          <w:trHeight w:val="332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S 02 (n, %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/17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/9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/8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%</w:t>
            </w:r>
          </w:p>
        </w:tc>
      </w:tr>
      <w:tr>
        <w:trPr>
          <w:trHeight w:val="332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</w:rPr>
              <w:t>Initial volume (c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-35.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-26.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-48.8</w:t>
            </w:r>
          </w:p>
        </w:tc>
      </w:tr>
      <w:tr>
        <w:trPr>
          <w:trHeight w:val="332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</w:rPr>
              <w:t>Day one volume (c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)*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-97.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-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-126-5</w:t>
            </w:r>
          </w:p>
        </w:tc>
      </w:tr>
      <w:tr>
        <w:trPr>
          <w:trHeight w:val="332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</w:rPr>
              <w:t>Infarct growth (c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-49.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 .1-38.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-84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CGT means Capillary glucose Test ; mRS : modified Rankin scale ; IIT : Intensive Insulin Treatment, * means p &lt; 0.05 between the included and excluded subgroups.</w:t>
      </w:r>
    </w:p>
    <w:p>
      <w:pPr>
        <w:pStyle w:val="Normal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09:26:00Z</dcterms:created>
  <dc:creator>Charlotte Rosso</dc:creator>
  <dc:description/>
  <cp:keywords/>
  <dc:language>en-US</dc:language>
  <cp:lastModifiedBy>Charlotte Rosso</cp:lastModifiedBy>
  <dcterms:modified xsi:type="dcterms:W3CDTF">2015-02-13T10:02:00Z</dcterms:modified>
  <cp:revision>2</cp:revision>
  <dc:subject/>
  <dc:title/>
</cp:coreProperties>
</file>